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957C28" w14:textId="2D67735D" w:rsidR="00291A0F" w:rsidRDefault="00291A0F" w:rsidP="00291A0F">
      <w:pPr>
        <w:pStyle w:val="Heading1"/>
      </w:pPr>
      <w:r>
        <w:t>Supp</w:t>
      </w:r>
      <w:bookmarkStart w:id="0" w:name="_GoBack"/>
      <w:bookmarkEnd w:id="0"/>
      <w:r>
        <w:t>lementary 1: Grammar process</w:t>
      </w:r>
    </w:p>
    <w:p w14:paraId="74C182FC" w14:textId="77777777" w:rsidR="00291A0F" w:rsidRDefault="00291A0F" w:rsidP="00291A0F"/>
    <w:p w14:paraId="14C8D5FD" w14:textId="7C22BC2F" w:rsidR="00291A0F" w:rsidRDefault="00291A0F" w:rsidP="00291A0F">
      <w:r>
        <w:t xml:space="preserve">The </w:t>
      </w:r>
      <w:r w:rsidR="00BE7D28">
        <w:t xml:space="preserve">regular </w:t>
      </w:r>
      <w:r>
        <w:t>grammar involved in the parsing process can be defined as follows, let us say “G” represents the</w:t>
      </w:r>
      <w:r w:rsidR="00BE7D28">
        <w:t xml:space="preserve"> regular</w:t>
      </w:r>
      <w:r>
        <w:t xml:space="preserve"> grammar. Then,</w:t>
      </w:r>
    </w:p>
    <w:p w14:paraId="77C5FB03" w14:textId="77777777" w:rsidR="00291A0F" w:rsidRDefault="00291A0F" w:rsidP="00291A0F">
      <w:pPr>
        <w:ind w:firstLine="720"/>
      </w:pPr>
      <w:r>
        <w:rPr>
          <w:b/>
        </w:rPr>
        <w:t>G = (V, T, P, S)</w:t>
      </w:r>
      <w:r>
        <w:t xml:space="preserve"> where,</w:t>
      </w:r>
    </w:p>
    <w:p w14:paraId="013B9376" w14:textId="74D37E8F" w:rsidR="00291A0F" w:rsidRDefault="00291A0F" w:rsidP="00291A0F">
      <w:r>
        <w:rPr>
          <w:b/>
        </w:rPr>
        <w:t>V</w:t>
      </w:r>
      <w:r>
        <w:t xml:space="preserve"> is a finite set of a non-terminal </w:t>
      </w:r>
      <w:r w:rsidR="00BE7D28">
        <w:t>symbols</w:t>
      </w:r>
      <w:r>
        <w:t xml:space="preserve">. Each entry represents a different type of phrase or clause in the sentence and defines a sub-language of the </w:t>
      </w:r>
      <w:r w:rsidR="00BE7D28">
        <w:t xml:space="preserve">regular </w:t>
      </w:r>
      <w:r>
        <w:t>language defined by G. and V is defined as the following.</w:t>
      </w:r>
    </w:p>
    <w:p w14:paraId="6594C299" w14:textId="77777777" w:rsidR="00291A0F" w:rsidRDefault="00291A0F" w:rsidP="00291A0F">
      <w:pPr>
        <w:ind w:firstLine="720"/>
      </w:pPr>
      <w:r>
        <w:t>V = (Exp, Term, Fact)</w:t>
      </w:r>
    </w:p>
    <w:p w14:paraId="16FA5249" w14:textId="7DC0C8BE" w:rsidR="00291A0F" w:rsidRDefault="00291A0F" w:rsidP="00291A0F">
      <w:r>
        <w:rPr>
          <w:b/>
        </w:rPr>
        <w:t>T</w:t>
      </w:r>
      <w:r>
        <w:t xml:space="preserve"> is a finite set of terminals, which make up the actual content of the </w:t>
      </w:r>
      <w:r w:rsidR="00014C54">
        <w:t>language that can be produced using the proposed regular grammar</w:t>
      </w:r>
      <w:r>
        <w:t>. The set of terminals</w:t>
      </w:r>
      <w:r w:rsidR="00014C54">
        <w:t xml:space="preserve"> in </w:t>
      </w:r>
      <w:r w:rsidR="00014C54" w:rsidRPr="0009620D">
        <w:rPr>
          <w:b/>
        </w:rPr>
        <w:t>T</w:t>
      </w:r>
      <w:r>
        <w:t xml:space="preserve"> is the alphabet of the language defined by the grammar </w:t>
      </w:r>
      <w:r w:rsidRPr="0009620D">
        <w:rPr>
          <w:b/>
        </w:rPr>
        <w:t>G</w:t>
      </w:r>
      <w:r>
        <w:t xml:space="preserve">. Please note that the &lt;exposure&gt; is just a placeholder for the actual exposure code that </w:t>
      </w:r>
      <w:r w:rsidR="00014C54">
        <w:t xml:space="preserve">stakeholder </w:t>
      </w:r>
      <w:r>
        <w:t>supplies.</w:t>
      </w:r>
    </w:p>
    <w:p w14:paraId="1C336C46" w14:textId="77777777" w:rsidR="00291A0F" w:rsidRDefault="00291A0F" w:rsidP="00291A0F">
      <w:r>
        <w:tab/>
        <w:t>T= (“and”, “or”, “(”, “)”, “&lt;exposure&gt;”)</w:t>
      </w:r>
    </w:p>
    <w:p w14:paraId="7BCD8448" w14:textId="77777777" w:rsidR="00291A0F" w:rsidRDefault="00291A0F" w:rsidP="00291A0F">
      <w:r>
        <w:rPr>
          <w:b/>
        </w:rPr>
        <w:t>S</w:t>
      </w:r>
      <w:r>
        <w:t xml:space="preserve"> is the start symbol used to represent the whole sentence.</w:t>
      </w:r>
    </w:p>
    <w:p w14:paraId="1658A99B" w14:textId="0CE6FA3C" w:rsidR="00291A0F" w:rsidRDefault="00291A0F" w:rsidP="00291A0F">
      <w:r>
        <w:rPr>
          <w:b/>
        </w:rPr>
        <w:t>P</w:t>
      </w:r>
      <w:r>
        <w:t xml:space="preserve"> is also a finite set, which corresponds to the rules of the grammar. It is only by applying these rules a correct sentence can be produced. They replace nonterminal symbols (on the left side of the production) in a string with other nonterminal or terminal symbols (on the right side of the production). The following are the production rules of the grammar that is used in the system.</w:t>
      </w:r>
    </w:p>
    <w:p w14:paraId="141A976E" w14:textId="77777777" w:rsidR="00014C54" w:rsidRDefault="00014C54" w:rsidP="00291A0F"/>
    <w:p w14:paraId="626F6511" w14:textId="77777777" w:rsidR="00291A0F" w:rsidRPr="004101F2" w:rsidRDefault="00291A0F" w:rsidP="00291A0F">
      <w:pPr>
        <w:ind w:firstLine="720"/>
        <w:rPr>
          <w:rFonts w:asciiTheme="majorHAnsi" w:eastAsia="Cambria Math" w:hAnsiTheme="majorHAnsi" w:cstheme="majorHAnsi"/>
          <w:b/>
          <w:i/>
        </w:rPr>
      </w:pPr>
      <w:r w:rsidRPr="004101F2">
        <w:rPr>
          <w:rFonts w:asciiTheme="majorHAnsi" w:eastAsia="Cambria Math" w:hAnsiTheme="majorHAnsi" w:cstheme="majorHAnsi"/>
          <w:b/>
          <w:i/>
        </w:rPr>
        <w:t xml:space="preserve">S </w:t>
      </w:r>
      <w:r w:rsidRPr="004101F2">
        <w:rPr>
          <w:rFonts w:asciiTheme="majorHAnsi" w:eastAsia="Wingdings" w:hAnsiTheme="majorHAnsi" w:cstheme="majorHAnsi"/>
          <w:b/>
          <w:i/>
        </w:rPr>
        <w:t>→</w:t>
      </w:r>
      <w:r w:rsidRPr="004101F2">
        <w:rPr>
          <w:rFonts w:asciiTheme="majorHAnsi" w:eastAsia="Cambria Math" w:hAnsiTheme="majorHAnsi" w:cstheme="majorHAnsi"/>
          <w:b/>
          <w:i/>
        </w:rPr>
        <w:t xml:space="preserve"> Exp</w:t>
      </w:r>
    </w:p>
    <w:p w14:paraId="66851B22" w14:textId="77777777" w:rsidR="00291A0F" w:rsidRPr="004101F2" w:rsidRDefault="00291A0F" w:rsidP="00291A0F">
      <w:pPr>
        <w:ind w:firstLine="720"/>
        <w:rPr>
          <w:rFonts w:asciiTheme="majorHAnsi" w:eastAsia="Cambria Math" w:hAnsiTheme="majorHAnsi" w:cstheme="majorHAnsi"/>
          <w:b/>
          <w:i/>
        </w:rPr>
      </w:pPr>
      <w:r w:rsidRPr="004101F2">
        <w:rPr>
          <w:rFonts w:asciiTheme="majorHAnsi" w:eastAsia="Cambria Math" w:hAnsiTheme="majorHAnsi" w:cstheme="majorHAnsi"/>
          <w:b/>
          <w:i/>
        </w:rPr>
        <w:t xml:space="preserve">Exp </w:t>
      </w:r>
      <w:r w:rsidRPr="004101F2">
        <w:rPr>
          <w:rFonts w:asciiTheme="majorHAnsi" w:eastAsia="Wingdings" w:hAnsiTheme="majorHAnsi" w:cstheme="majorHAnsi"/>
          <w:b/>
          <w:i/>
        </w:rPr>
        <w:t>→</w:t>
      </w:r>
      <w:r w:rsidRPr="004101F2">
        <w:rPr>
          <w:rFonts w:asciiTheme="majorHAnsi" w:eastAsia="Cambria Math" w:hAnsiTheme="majorHAnsi" w:cstheme="majorHAnsi"/>
          <w:b/>
          <w:i/>
        </w:rPr>
        <w:t xml:space="preserve">  Term Fact</w:t>
      </w:r>
    </w:p>
    <w:p w14:paraId="1B6EDF04" w14:textId="77777777" w:rsidR="00291A0F" w:rsidRPr="004101F2" w:rsidRDefault="00291A0F" w:rsidP="00291A0F">
      <w:pPr>
        <w:ind w:firstLine="720"/>
        <w:rPr>
          <w:rFonts w:asciiTheme="majorHAnsi" w:eastAsia="Cambria Math" w:hAnsiTheme="majorHAnsi" w:cstheme="majorHAnsi"/>
          <w:b/>
          <w:i/>
        </w:rPr>
      </w:pPr>
      <w:r w:rsidRPr="004101F2">
        <w:rPr>
          <w:rFonts w:asciiTheme="majorHAnsi" w:eastAsia="Cambria Math" w:hAnsiTheme="majorHAnsi" w:cstheme="majorHAnsi"/>
          <w:b/>
          <w:i/>
        </w:rPr>
        <w:t xml:space="preserve">Fact </w:t>
      </w:r>
      <w:r w:rsidRPr="004101F2">
        <w:rPr>
          <w:rFonts w:asciiTheme="majorHAnsi" w:eastAsia="Wingdings" w:hAnsiTheme="majorHAnsi" w:cstheme="majorHAnsi"/>
          <w:b/>
          <w:i/>
        </w:rPr>
        <w:t>→</w:t>
      </w:r>
      <w:r w:rsidRPr="004101F2">
        <w:rPr>
          <w:rFonts w:asciiTheme="majorHAnsi" w:eastAsia="Cambria Math" w:hAnsiTheme="majorHAnsi" w:cstheme="majorHAnsi"/>
          <w:b/>
          <w:i/>
        </w:rPr>
        <w:t xml:space="preserve">  and Term | or Term | ϵ</w:t>
      </w:r>
    </w:p>
    <w:p w14:paraId="076E5301" w14:textId="77777777" w:rsidR="00291A0F" w:rsidRPr="004101F2" w:rsidRDefault="00291A0F" w:rsidP="00291A0F">
      <w:pPr>
        <w:ind w:firstLine="720"/>
        <w:rPr>
          <w:rFonts w:asciiTheme="majorHAnsi" w:eastAsia="Cambria Math" w:hAnsiTheme="majorHAnsi" w:cstheme="majorHAnsi"/>
          <w:b/>
          <w:i/>
        </w:rPr>
      </w:pPr>
      <w:r w:rsidRPr="004101F2">
        <w:rPr>
          <w:rFonts w:asciiTheme="majorHAnsi" w:eastAsia="Cambria Math" w:hAnsiTheme="majorHAnsi" w:cstheme="majorHAnsi"/>
          <w:b/>
          <w:i/>
        </w:rPr>
        <w:t xml:space="preserve">Term </w:t>
      </w:r>
      <w:r w:rsidRPr="004101F2">
        <w:rPr>
          <w:rFonts w:asciiTheme="majorHAnsi" w:eastAsia="Wingdings" w:hAnsiTheme="majorHAnsi" w:cstheme="majorHAnsi"/>
          <w:b/>
          <w:i/>
        </w:rPr>
        <w:t>→</w:t>
      </w:r>
      <w:r w:rsidRPr="004101F2">
        <w:rPr>
          <w:rFonts w:asciiTheme="majorHAnsi" w:eastAsia="Cambria Math" w:hAnsiTheme="majorHAnsi" w:cstheme="majorHAnsi"/>
          <w:b/>
          <w:i/>
        </w:rPr>
        <w:t xml:space="preserve"> ( Exp ) | &lt;</w:t>
      </w:r>
      <w:r w:rsidRPr="004101F2">
        <w:rPr>
          <w:rFonts w:asciiTheme="majorHAnsi" w:hAnsiTheme="majorHAnsi" w:cstheme="majorHAnsi"/>
          <w:b/>
          <w:i/>
        </w:rPr>
        <w:t xml:space="preserve"> exposure</w:t>
      </w:r>
      <w:r w:rsidRPr="004101F2">
        <w:rPr>
          <w:rFonts w:asciiTheme="majorHAnsi" w:eastAsia="Cambria Math" w:hAnsiTheme="majorHAnsi" w:cstheme="majorHAnsi"/>
          <w:b/>
          <w:i/>
        </w:rPr>
        <w:t>&gt;</w:t>
      </w:r>
    </w:p>
    <w:p w14:paraId="6220C0F4" w14:textId="77777777" w:rsidR="004B79D3" w:rsidRDefault="004B79D3"/>
    <w:sectPr w:rsidR="004B79D3" w:rsidSect="00F1454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A0F"/>
    <w:rsid w:val="0000200B"/>
    <w:rsid w:val="00014C54"/>
    <w:rsid w:val="000251BE"/>
    <w:rsid w:val="0008090E"/>
    <w:rsid w:val="000835A8"/>
    <w:rsid w:val="0009620D"/>
    <w:rsid w:val="000B0E44"/>
    <w:rsid w:val="000D04FA"/>
    <w:rsid w:val="000E4F44"/>
    <w:rsid w:val="000E7CA1"/>
    <w:rsid w:val="000E7D2C"/>
    <w:rsid w:val="000F16F1"/>
    <w:rsid w:val="000F1CE7"/>
    <w:rsid w:val="000F395E"/>
    <w:rsid w:val="00102958"/>
    <w:rsid w:val="00103ACB"/>
    <w:rsid w:val="00107EBD"/>
    <w:rsid w:val="00113443"/>
    <w:rsid w:val="00131A08"/>
    <w:rsid w:val="00131D35"/>
    <w:rsid w:val="001471B3"/>
    <w:rsid w:val="00152FEE"/>
    <w:rsid w:val="00154DA0"/>
    <w:rsid w:val="00156DBD"/>
    <w:rsid w:val="001A7E18"/>
    <w:rsid w:val="001C7F72"/>
    <w:rsid w:val="001D6574"/>
    <w:rsid w:val="001E1864"/>
    <w:rsid w:val="001E28B3"/>
    <w:rsid w:val="001F629A"/>
    <w:rsid w:val="002137DF"/>
    <w:rsid w:val="00246856"/>
    <w:rsid w:val="00247E1D"/>
    <w:rsid w:val="00265E21"/>
    <w:rsid w:val="002710A2"/>
    <w:rsid w:val="002755D1"/>
    <w:rsid w:val="00283E64"/>
    <w:rsid w:val="0028480F"/>
    <w:rsid w:val="00291A0F"/>
    <w:rsid w:val="002A461B"/>
    <w:rsid w:val="002B3890"/>
    <w:rsid w:val="002F4829"/>
    <w:rsid w:val="00333880"/>
    <w:rsid w:val="00334DEE"/>
    <w:rsid w:val="003454F2"/>
    <w:rsid w:val="003458BB"/>
    <w:rsid w:val="00376194"/>
    <w:rsid w:val="00394A20"/>
    <w:rsid w:val="00396E96"/>
    <w:rsid w:val="003D519B"/>
    <w:rsid w:val="003F66FB"/>
    <w:rsid w:val="00407A2E"/>
    <w:rsid w:val="004150BC"/>
    <w:rsid w:val="00422437"/>
    <w:rsid w:val="00427DC7"/>
    <w:rsid w:val="004362AB"/>
    <w:rsid w:val="0047271B"/>
    <w:rsid w:val="00483DE8"/>
    <w:rsid w:val="0048697F"/>
    <w:rsid w:val="00487F17"/>
    <w:rsid w:val="004B08F5"/>
    <w:rsid w:val="004B3716"/>
    <w:rsid w:val="004B4DDC"/>
    <w:rsid w:val="004B565F"/>
    <w:rsid w:val="004B79D3"/>
    <w:rsid w:val="004C1F84"/>
    <w:rsid w:val="004D3C5A"/>
    <w:rsid w:val="004F13FF"/>
    <w:rsid w:val="004F599C"/>
    <w:rsid w:val="005551FD"/>
    <w:rsid w:val="005555F5"/>
    <w:rsid w:val="00562F49"/>
    <w:rsid w:val="00566404"/>
    <w:rsid w:val="00587C34"/>
    <w:rsid w:val="00596A18"/>
    <w:rsid w:val="00597695"/>
    <w:rsid w:val="005A0239"/>
    <w:rsid w:val="005B3041"/>
    <w:rsid w:val="005C3CB0"/>
    <w:rsid w:val="005E3091"/>
    <w:rsid w:val="005F1410"/>
    <w:rsid w:val="006031E7"/>
    <w:rsid w:val="0061252E"/>
    <w:rsid w:val="00630C3A"/>
    <w:rsid w:val="006445F0"/>
    <w:rsid w:val="006771F1"/>
    <w:rsid w:val="00683081"/>
    <w:rsid w:val="006906F9"/>
    <w:rsid w:val="00690A1F"/>
    <w:rsid w:val="006A5AAD"/>
    <w:rsid w:val="006A7009"/>
    <w:rsid w:val="006B1D19"/>
    <w:rsid w:val="006C5703"/>
    <w:rsid w:val="006D421A"/>
    <w:rsid w:val="006D566D"/>
    <w:rsid w:val="006E5552"/>
    <w:rsid w:val="00736539"/>
    <w:rsid w:val="00737B8C"/>
    <w:rsid w:val="007432BE"/>
    <w:rsid w:val="0074570A"/>
    <w:rsid w:val="007503E3"/>
    <w:rsid w:val="0075666D"/>
    <w:rsid w:val="00762466"/>
    <w:rsid w:val="0076351F"/>
    <w:rsid w:val="0076544A"/>
    <w:rsid w:val="00784995"/>
    <w:rsid w:val="00793518"/>
    <w:rsid w:val="007A1D9F"/>
    <w:rsid w:val="007C282A"/>
    <w:rsid w:val="007D3687"/>
    <w:rsid w:val="007D4279"/>
    <w:rsid w:val="007E00CD"/>
    <w:rsid w:val="007F04E5"/>
    <w:rsid w:val="007F4EAB"/>
    <w:rsid w:val="008010AC"/>
    <w:rsid w:val="00806353"/>
    <w:rsid w:val="00832ED9"/>
    <w:rsid w:val="0083621C"/>
    <w:rsid w:val="00842281"/>
    <w:rsid w:val="00844A96"/>
    <w:rsid w:val="008511C1"/>
    <w:rsid w:val="00865C5E"/>
    <w:rsid w:val="008A36ED"/>
    <w:rsid w:val="008A47FB"/>
    <w:rsid w:val="008B3059"/>
    <w:rsid w:val="008B34C3"/>
    <w:rsid w:val="008C3842"/>
    <w:rsid w:val="008C7E72"/>
    <w:rsid w:val="008D1D07"/>
    <w:rsid w:val="008E2D51"/>
    <w:rsid w:val="008F14C8"/>
    <w:rsid w:val="009208A4"/>
    <w:rsid w:val="00923FB0"/>
    <w:rsid w:val="00951169"/>
    <w:rsid w:val="00951B36"/>
    <w:rsid w:val="00961207"/>
    <w:rsid w:val="009720D3"/>
    <w:rsid w:val="009841AA"/>
    <w:rsid w:val="009A25E5"/>
    <w:rsid w:val="009B0700"/>
    <w:rsid w:val="009E492E"/>
    <w:rsid w:val="009E63A4"/>
    <w:rsid w:val="009F551D"/>
    <w:rsid w:val="00A141DE"/>
    <w:rsid w:val="00A25219"/>
    <w:rsid w:val="00A42418"/>
    <w:rsid w:val="00A43576"/>
    <w:rsid w:val="00A52A37"/>
    <w:rsid w:val="00A63683"/>
    <w:rsid w:val="00A63EDB"/>
    <w:rsid w:val="00A65BF0"/>
    <w:rsid w:val="00A9431A"/>
    <w:rsid w:val="00A97F47"/>
    <w:rsid w:val="00AA5BC6"/>
    <w:rsid w:val="00AB0725"/>
    <w:rsid w:val="00AB0EB7"/>
    <w:rsid w:val="00AC1F32"/>
    <w:rsid w:val="00AC3DF5"/>
    <w:rsid w:val="00AC7E47"/>
    <w:rsid w:val="00AD317B"/>
    <w:rsid w:val="00AE156C"/>
    <w:rsid w:val="00AE528A"/>
    <w:rsid w:val="00AF0AB7"/>
    <w:rsid w:val="00AF254E"/>
    <w:rsid w:val="00B047B3"/>
    <w:rsid w:val="00B12FF3"/>
    <w:rsid w:val="00B164BB"/>
    <w:rsid w:val="00B24E87"/>
    <w:rsid w:val="00B47615"/>
    <w:rsid w:val="00B504CC"/>
    <w:rsid w:val="00B5677A"/>
    <w:rsid w:val="00B600F2"/>
    <w:rsid w:val="00B63DC5"/>
    <w:rsid w:val="00B6753A"/>
    <w:rsid w:val="00B7672E"/>
    <w:rsid w:val="00B87B7A"/>
    <w:rsid w:val="00B962FF"/>
    <w:rsid w:val="00B96D8D"/>
    <w:rsid w:val="00BA2F57"/>
    <w:rsid w:val="00BA4A76"/>
    <w:rsid w:val="00BA5D35"/>
    <w:rsid w:val="00BB764A"/>
    <w:rsid w:val="00BC1D68"/>
    <w:rsid w:val="00BC26FD"/>
    <w:rsid w:val="00BE074B"/>
    <w:rsid w:val="00BE3033"/>
    <w:rsid w:val="00BE7D28"/>
    <w:rsid w:val="00C00285"/>
    <w:rsid w:val="00C2245D"/>
    <w:rsid w:val="00C22DF2"/>
    <w:rsid w:val="00C3076A"/>
    <w:rsid w:val="00C41AB5"/>
    <w:rsid w:val="00C50AD1"/>
    <w:rsid w:val="00C54940"/>
    <w:rsid w:val="00CA21CC"/>
    <w:rsid w:val="00CA52E4"/>
    <w:rsid w:val="00CB20F7"/>
    <w:rsid w:val="00CB2AC4"/>
    <w:rsid w:val="00CB75DD"/>
    <w:rsid w:val="00CC5517"/>
    <w:rsid w:val="00CE2909"/>
    <w:rsid w:val="00CF6009"/>
    <w:rsid w:val="00D07944"/>
    <w:rsid w:val="00D165AC"/>
    <w:rsid w:val="00D364A0"/>
    <w:rsid w:val="00D52E74"/>
    <w:rsid w:val="00D87DA1"/>
    <w:rsid w:val="00DC22AC"/>
    <w:rsid w:val="00DC40BE"/>
    <w:rsid w:val="00DE1BDA"/>
    <w:rsid w:val="00DF4D01"/>
    <w:rsid w:val="00DF5DEE"/>
    <w:rsid w:val="00E06E84"/>
    <w:rsid w:val="00E12914"/>
    <w:rsid w:val="00E2088A"/>
    <w:rsid w:val="00E33C8D"/>
    <w:rsid w:val="00E35C34"/>
    <w:rsid w:val="00E635D9"/>
    <w:rsid w:val="00E636BA"/>
    <w:rsid w:val="00E81CC4"/>
    <w:rsid w:val="00EA7942"/>
    <w:rsid w:val="00EF202A"/>
    <w:rsid w:val="00EF4F3F"/>
    <w:rsid w:val="00F14545"/>
    <w:rsid w:val="00F53E9A"/>
    <w:rsid w:val="00F67C7E"/>
    <w:rsid w:val="00F67EC1"/>
    <w:rsid w:val="00F71684"/>
    <w:rsid w:val="00F80C77"/>
    <w:rsid w:val="00F8500C"/>
    <w:rsid w:val="00F90323"/>
    <w:rsid w:val="00FE1A29"/>
    <w:rsid w:val="00FE2BDE"/>
    <w:rsid w:val="00FF56E5"/>
    <w:rsid w:val="00FF6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A71273"/>
  <w15:chartTrackingRefBased/>
  <w15:docId w15:val="{BB0A52AC-64CD-0246-A85D-C5195972C0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91A0F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1A0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1A0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4C5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4C54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00</Words>
  <Characters>1141</Characters>
  <Application>Microsoft Office Word</Application>
  <DocSecurity>0</DocSecurity>
  <Lines>9</Lines>
  <Paragraphs>2</Paragraphs>
  <ScaleCrop>false</ScaleCrop>
  <Company/>
  <LinksUpToDate>false</LinksUpToDate>
  <CharactersWithSpaces>1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t Chandan (PhD App Health Resea FT (A900))</dc:creator>
  <cp:keywords/>
  <dc:description/>
  <cp:lastModifiedBy>Joht Singh Chandan</cp:lastModifiedBy>
  <cp:revision>4</cp:revision>
  <dcterms:created xsi:type="dcterms:W3CDTF">2019-05-22T21:02:00Z</dcterms:created>
  <dcterms:modified xsi:type="dcterms:W3CDTF">2019-05-23T20:35:00Z</dcterms:modified>
</cp:coreProperties>
</file>